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80B5E" w14:textId="53D95806" w:rsidR="00801783" w:rsidRPr="009331EB" w:rsidDel="00F170B8" w:rsidRDefault="00801783" w:rsidP="009331E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2"/>
          <w:szCs w:val="22"/>
        </w:rPr>
      </w:pPr>
    </w:p>
    <w:tbl>
      <w:tblPr>
        <w:tblW w:w="7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1350"/>
        <w:gridCol w:w="1620"/>
        <w:gridCol w:w="1530"/>
        <w:gridCol w:w="1530"/>
      </w:tblGrid>
      <w:tr w:rsidR="00816240" w:rsidRPr="009331EB" w:rsidDel="00F170B8" w14:paraId="744D5A73" w14:textId="6C5BDC10" w:rsidTr="00816240">
        <w:trPr>
          <w:trHeight w:val="80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090A09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28574D0D" w14:textId="4BE7B702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93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WGS Taxonomic </w:t>
            </w: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uster</w:t>
            </w:r>
            <w:r w:rsidRPr="008A1E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3833A7BE" w14:textId="4C19E864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</w:t>
            </w: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bundance</w:t>
            </w: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.smithii</w:t>
            </w:r>
            <w:proofErr w:type="spellEnd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: </w:t>
            </w: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NA-</w:t>
            </w: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</w:t>
            </w: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30B6EA75" w14:textId="16326DE0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</w:t>
            </w: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bundance</w:t>
            </w: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.smithii</w:t>
            </w:r>
            <w:proofErr w:type="spellEnd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WG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2E05D3D4" w14:textId="77777777" w:rsidR="00816240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77997D0D" w14:textId="77777777" w:rsidR="00816240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qPCR </w:t>
            </w:r>
          </w:p>
          <w:p w14:paraId="1B163432" w14:textId="5871B456" w:rsidR="00816240" w:rsidRPr="00DF6C3F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t </w:t>
            </w:r>
            <w:proofErr w:type="spellStart"/>
            <w:r w:rsidRPr="00D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DE</w:t>
            </w:r>
            <w:proofErr w:type="spellEnd"/>
          </w:p>
        </w:tc>
      </w:tr>
      <w:tr w:rsidR="00816240" w:rsidRPr="009331EB" w:rsidDel="00F170B8" w14:paraId="44A2677C" w14:textId="3DDD28AC" w:rsidTr="00816240">
        <w:trPr>
          <w:trHeight w:val="33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93E6B6" w14:textId="565F660A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 Racers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  <w:hideMark/>
          </w:tcPr>
          <w:p w14:paraId="3349564C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  <w:hideMark/>
          </w:tcPr>
          <w:p w14:paraId="1F80699F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  <w:hideMark/>
          </w:tcPr>
          <w:p w14:paraId="1C60B23C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686E2566" w14:textId="77777777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</w:tr>
      <w:tr w:rsidR="00816240" w:rsidRPr="009331EB" w:rsidDel="00F170B8" w14:paraId="5B6B2B42" w14:textId="649DAEDE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E906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ez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F0C505" w14:textId="77064019" w:rsidR="00816240" w:rsidRPr="00D270F3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C31DFE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1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627690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104A5B4F" w14:textId="1C025D6B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7 ± 0.11</w:t>
            </w:r>
          </w:p>
        </w:tc>
      </w:tr>
      <w:tr w:rsidR="00816240" w:rsidRPr="009331EB" w:rsidDel="00F170B8" w14:paraId="5ADAA43F" w14:textId="0F9DA551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75E9D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l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0BA758" w14:textId="45D60880" w:rsidR="00816240" w:rsidRPr="00D270F3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1FD88C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6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C35D2F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DDBD012" w14:textId="641D0E4B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9 ± 0.31</w:t>
            </w:r>
          </w:p>
        </w:tc>
      </w:tr>
      <w:tr w:rsidR="00816240" w:rsidRPr="009331EB" w:rsidDel="00F170B8" w14:paraId="0599502D" w14:textId="64CA0C7E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BEC5E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rl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BB0704" w14:textId="3F10F56F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08EA24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2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0B17B5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64E2254" w14:textId="183C03C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1 ± 0.39</w:t>
            </w:r>
          </w:p>
        </w:tc>
      </w:tr>
      <w:tr w:rsidR="00816240" w:rsidRPr="009331EB" w:rsidDel="00F170B8" w14:paraId="01B7820E" w14:textId="6E87C136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8485" w14:textId="44B10C19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n</w:t>
            </w: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F4269B" w14:textId="08A4827D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79E404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1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2D7A3F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690C2682" w14:textId="02059AD5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5 ± 0.10</w:t>
            </w:r>
          </w:p>
        </w:tc>
      </w:tr>
      <w:tr w:rsidR="00816240" w:rsidRPr="009331EB" w:rsidDel="00F170B8" w14:paraId="64A9D790" w14:textId="122E26AA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0B47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b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632A0E" w14:textId="2A2E9CC0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511190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0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1B76D0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0F8E0EA5" w14:textId="755A8FD7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9 ± 0.28</w:t>
            </w:r>
          </w:p>
        </w:tc>
      </w:tr>
      <w:tr w:rsidR="00816240" w:rsidRPr="009331EB" w:rsidDel="00F170B8" w14:paraId="4AE254E6" w14:textId="57D47CF9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F8C86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F2A493" w14:textId="59403316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A07A7C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87D424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0DCB3CAB" w14:textId="7F59F2F1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1 ± 0.37</w:t>
            </w:r>
          </w:p>
        </w:tc>
      </w:tr>
      <w:tr w:rsidR="00816240" w:rsidRPr="009331EB" w:rsidDel="00F170B8" w14:paraId="3DD5A644" w14:textId="48E3284A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E401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edPla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1C52DA" w14:textId="0EF4BBD2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A3661C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91361B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4D8D7340" w14:textId="0AE0DB17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8 ± 1.36</w:t>
            </w:r>
          </w:p>
        </w:tc>
      </w:tr>
      <w:tr w:rsidR="00816240" w:rsidRPr="009331EB" w:rsidDel="00F170B8" w14:paraId="59E15E99" w14:textId="468B4C52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84D3A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BD3B86" w14:textId="5DD61F2F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A13FD9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1B3C34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68FBB91B" w14:textId="7630C22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6 ± 0.93</w:t>
            </w:r>
          </w:p>
        </w:tc>
      </w:tr>
      <w:tr w:rsidR="00816240" w:rsidRPr="009331EB" w:rsidDel="00F170B8" w14:paraId="59F85521" w14:textId="1BF9406A" w:rsidTr="00816240">
        <w:trPr>
          <w:trHeight w:val="207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6E6E7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A3B62F" w14:textId="7A773B3E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90FD11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4966C4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4428E2CC" w14:textId="1968843E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02 ± 0.16</w:t>
            </w:r>
          </w:p>
        </w:tc>
      </w:tr>
      <w:tr w:rsidR="00816240" w:rsidRPr="009331EB" w:rsidDel="00F170B8" w14:paraId="3EBF055C" w14:textId="6F91801A" w:rsidTr="00816240">
        <w:trPr>
          <w:trHeight w:val="18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AA5B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A31CF0" w14:textId="4B28AC50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99E50D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F4F09A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BEC570A" w14:textId="2C8E9A6C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1 ± 0.17</w:t>
            </w:r>
          </w:p>
        </w:tc>
      </w:tr>
      <w:tr w:rsidR="00816240" w:rsidRPr="009331EB" w:rsidDel="00F170B8" w14:paraId="5A3D624D" w14:textId="74D3DC31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63DA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AAB66D" w14:textId="72675D64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253CA7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94B054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7EB34187" w14:textId="47F12E4C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91</w:t>
            </w: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65</w:t>
            </w:r>
          </w:p>
        </w:tc>
      </w:tr>
      <w:tr w:rsidR="00816240" w:rsidRPr="009331EB" w:rsidDel="00F170B8" w14:paraId="70CA356C" w14:textId="3DE5D074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115D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a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685ABA" w14:textId="0276A77D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6D5574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7432B5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347AC816" w14:textId="38A11F96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9 ± 0.14</w:t>
            </w:r>
          </w:p>
        </w:tc>
      </w:tr>
      <w:tr w:rsidR="00816240" w:rsidRPr="009331EB" w:rsidDel="00F170B8" w14:paraId="77C186B8" w14:textId="655AB494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0711D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c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293DD3" w14:textId="1D041817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BF9D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04BC88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0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63CE81A2" w14:textId="25538388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97 ± 0.22</w:t>
            </w:r>
          </w:p>
        </w:tc>
      </w:tr>
      <w:tr w:rsidR="00816240" w:rsidRPr="009331EB" w:rsidDel="00F170B8" w14:paraId="3C6703B0" w14:textId="045004F6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2E76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77C648" w14:textId="411CEE3E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FE9870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2AEA30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0CDB146E" w14:textId="1215F49B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2 ± 0.20</w:t>
            </w:r>
          </w:p>
        </w:tc>
      </w:tr>
      <w:tr w:rsidR="00816240" w:rsidRPr="009331EB" w:rsidDel="00F170B8" w14:paraId="3C2FF069" w14:textId="4BAB893E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53F04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ECDC09" w14:textId="0DECA0BC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C2076F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0A3EFB6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0EBCDBBB" w14:textId="560CF160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1E704CEC" w14:textId="7E463DFE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B713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o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B8BB7E" w14:textId="49DF0877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FDA12B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1CEB02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67C527CA" w14:textId="4DF561B8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08664E83" w14:textId="11946D97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BF1E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DF4623" w14:textId="0C54919A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92AE1E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2E830C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063D0157" w14:textId="59B2B33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1F8D5BB9" w14:textId="6D692505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EA179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th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6E7838" w14:textId="14ED6027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06C0FB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261F59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75BE166B" w14:textId="37917FD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05FD60F6" w14:textId="186EEC67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47923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p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E0CBFE" w14:textId="718E7874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FEB733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C6F6F8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726FE3B0" w14:textId="63E1826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36410694" w14:textId="497EC096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812D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BFCAA2" w14:textId="01AFF481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CD7C06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1BBD7C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1EAF18D4" w14:textId="5D540DC5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1F650A24" w14:textId="3E584ACB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62F02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58AC59" w14:textId="56439DCD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D88D86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BA3A8D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5C3A160D" w14:textId="7CA1176E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5EE60537" w14:textId="3B6CD56D" w:rsidTr="00816240">
        <w:trPr>
          <w:trHeight w:val="24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D588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oms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EAC501" w14:textId="7B09B05E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94B060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3F13C4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5944953B" w14:textId="4B0CC122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35076206" w14:textId="371DE215" w:rsidTr="00816240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05F8" w14:textId="135751D1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mate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460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) </w:t>
            </w:r>
            <w:r w:rsidRPr="009331EB" w:rsidDel="00F1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rs: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0D4B39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0BB693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6822B0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</w:tcPr>
          <w:p w14:paraId="10771DD1" w14:textId="77777777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16240" w:rsidRPr="009331EB" w:rsidDel="00F170B8" w14:paraId="217F1053" w14:textId="44BF9AC4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60D6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DB8FEC" w14:textId="04830FF4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2D4805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30C840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05A121C1" w14:textId="49C68DB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66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9 ± 0.02</w:t>
            </w:r>
          </w:p>
        </w:tc>
      </w:tr>
      <w:tr w:rsidR="00816240" w:rsidRPr="009331EB" w:rsidDel="00F170B8" w14:paraId="5216597F" w14:textId="1198A6B5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0829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v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570954" w14:textId="3307BC83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0D9D4D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587F3F" w14:textId="77777777" w:rsidR="00816240" w:rsidRPr="00DF5F62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5F62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8402D12" w14:textId="0C902ABD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1 ± 0.50</w:t>
            </w:r>
          </w:p>
        </w:tc>
      </w:tr>
      <w:tr w:rsidR="00816240" w:rsidRPr="009331EB" w:rsidDel="00F170B8" w14:paraId="52EA35B5" w14:textId="410DD1AC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2D29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on Hor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28197D" w14:textId="4AD7C242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6693EC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459176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4A318DEC" w14:textId="1DC8A91F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24F11104" w14:textId="6A1E79CA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326C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E4B036" w14:textId="5244418E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48DA6A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EFE356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E33192B" w14:textId="360CBDE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0AABE604" w14:textId="795957D7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97D3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Commenc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60091D" w14:textId="1F93CDCA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4A8E27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3C483C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738BCF69" w14:textId="21DD8D1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3F960A8B" w14:textId="55A0D62C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CE1D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arell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A66C83" w14:textId="044A72C3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9DBF72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C65ACB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16452689" w14:textId="4B79E30D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0DAA9D61" w14:textId="75E4135C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F4671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9584FB" w14:textId="3721550B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1B6242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9545FC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49C79619" w14:textId="1E0838B3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09371CDB" w14:textId="08D629A8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45AFE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ADDD81" w14:textId="14C8554D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1789C2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0CC6E5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1B08CD14" w14:textId="3C73EFBD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3CD541E8" w14:textId="3BB030D6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AB2FC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n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9AF319" w14:textId="647D1754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6CDE0D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8F55A3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714E60E6" w14:textId="46C0EECA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236C46E7" w14:textId="66E84B9E" w:rsidTr="0081624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2624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ff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0409D4" w14:textId="2DF4DFBD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F9E26E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707CB1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78A9D42C" w14:textId="7295A002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  <w:tr w:rsidR="00816240" w:rsidRPr="009331EB" w:rsidDel="00F170B8" w14:paraId="12F834E4" w14:textId="263D8BC7" w:rsidTr="00816240">
        <w:trPr>
          <w:trHeight w:val="243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8D307" w14:textId="77777777" w:rsidR="00816240" w:rsidRPr="009331EB" w:rsidDel="00F170B8" w:rsidRDefault="00816240" w:rsidP="009331EB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win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64BC388" w14:textId="2638108E" w:rsidR="00816240" w:rsidRPr="00DD1A46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D1A46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w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398F5C6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E197DB3" w14:textId="77777777" w:rsidR="00816240" w:rsidRPr="009331EB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31EB" w:rsidDel="00F17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22282B6F" w14:textId="71286AC1" w:rsidR="00816240" w:rsidRPr="00DF6C3F" w:rsidDel="00F170B8" w:rsidRDefault="00816240" w:rsidP="009331E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02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</w:tbl>
    <w:p w14:paraId="08243092" w14:textId="77777777" w:rsidR="00230F47" w:rsidRPr="009331EB" w:rsidRDefault="00230F47" w:rsidP="009331EB">
      <w:pPr>
        <w:widowControl w:val="0"/>
        <w:rPr>
          <w:rFonts w:ascii="Times New Roman" w:hAnsi="Times New Roman" w:cs="Times New Roman"/>
          <w:bCs/>
          <w:sz w:val="22"/>
          <w:szCs w:val="22"/>
          <w:vertAlign w:val="superscript"/>
        </w:rPr>
      </w:pPr>
    </w:p>
    <w:p w14:paraId="5F43DCE9" w14:textId="679389BD" w:rsidR="00801783" w:rsidRPr="009331EB" w:rsidDel="00F170B8" w:rsidRDefault="00801783" w:rsidP="009331EB">
      <w:pPr>
        <w:widowControl w:val="0"/>
        <w:rPr>
          <w:rFonts w:ascii="Times New Roman" w:hAnsi="Times New Roman" w:cs="Times New Roman"/>
          <w:bCs/>
          <w:sz w:val="22"/>
          <w:szCs w:val="22"/>
        </w:rPr>
      </w:pPr>
      <w:r w:rsidRPr="009331EB" w:rsidDel="00F170B8">
        <w:rPr>
          <w:rFonts w:ascii="Times New Roman" w:hAnsi="Times New Roman" w:cs="Times New Roman"/>
          <w:bCs/>
          <w:sz w:val="22"/>
          <w:szCs w:val="22"/>
          <w:vertAlign w:val="superscript"/>
        </w:rPr>
        <w:t>A</w:t>
      </w:r>
      <w:r w:rsidR="007A6183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</w:t>
      </w:r>
      <w:r w:rsidRPr="009331EB" w:rsidDel="00F170B8">
        <w:rPr>
          <w:rFonts w:ascii="Times New Roman" w:hAnsi="Times New Roman" w:cs="Times New Roman"/>
          <w:bCs/>
          <w:sz w:val="22"/>
          <w:szCs w:val="22"/>
        </w:rPr>
        <w:t xml:space="preserve">Cluster was determined based on </w:t>
      </w:r>
      <w:r w:rsidR="009331EB" w:rsidRPr="009331EB">
        <w:rPr>
          <w:rFonts w:ascii="Times New Roman" w:hAnsi="Times New Roman" w:cs="Times New Roman"/>
          <w:bCs/>
          <w:sz w:val="22"/>
          <w:szCs w:val="22"/>
        </w:rPr>
        <w:t>mWGS</w:t>
      </w:r>
      <w:r w:rsidRPr="009331EB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9331EB" w:rsidDel="00F170B8">
        <w:rPr>
          <w:rFonts w:ascii="Times New Roman" w:hAnsi="Times New Roman" w:cs="Times New Roman"/>
          <w:bCs/>
          <w:sz w:val="22"/>
          <w:szCs w:val="22"/>
        </w:rPr>
        <w:t>sequencing data.</w:t>
      </w:r>
    </w:p>
    <w:p w14:paraId="576320DB" w14:textId="379B9098" w:rsidR="00213F90" w:rsidRDefault="00801783" w:rsidP="009331EB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9331EB" w:rsidDel="00F170B8">
        <w:rPr>
          <w:rFonts w:ascii="Times New Roman" w:hAnsi="Times New Roman" w:cs="Times New Roman"/>
          <w:bCs/>
          <w:sz w:val="22"/>
          <w:szCs w:val="22"/>
          <w:vertAlign w:val="superscript"/>
        </w:rPr>
        <w:t>B</w:t>
      </w:r>
      <w:r w:rsidR="008A1E04">
        <w:rPr>
          <w:rFonts w:ascii="Times New Roman" w:hAnsi="Times New Roman" w:cs="Times New Roman"/>
          <w:bCs/>
          <w:sz w:val="22"/>
          <w:szCs w:val="22"/>
          <w:vertAlign w:val="superscript"/>
        </w:rPr>
        <w:t>C</w:t>
      </w:r>
      <w:r w:rsidR="007A6183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</w:t>
      </w:r>
      <w:r w:rsidR="00DF5F62">
        <w:rPr>
          <w:rFonts w:ascii="Times New Roman" w:hAnsi="Times New Roman" w:cs="Times New Roman"/>
          <w:bCs/>
          <w:sz w:val="22"/>
          <w:szCs w:val="22"/>
        </w:rPr>
        <w:t>B</w:t>
      </w:r>
      <w:r w:rsidRPr="009331EB" w:rsidDel="00F170B8">
        <w:rPr>
          <w:rFonts w:ascii="Times New Roman" w:hAnsi="Times New Roman" w:cs="Times New Roman"/>
          <w:bCs/>
          <w:sz w:val="22"/>
          <w:szCs w:val="22"/>
        </w:rPr>
        <w:t>old</w:t>
      </w:r>
      <w:r w:rsidR="007A6183">
        <w:rPr>
          <w:rFonts w:ascii="Times New Roman" w:hAnsi="Times New Roman" w:cs="Times New Roman"/>
          <w:bCs/>
          <w:sz w:val="22"/>
          <w:szCs w:val="22"/>
        </w:rPr>
        <w:t xml:space="preserve"> text</w:t>
      </w:r>
      <w:r w:rsidRPr="009331EB" w:rsidDel="00F170B8">
        <w:rPr>
          <w:rFonts w:ascii="Times New Roman" w:hAnsi="Times New Roman" w:cs="Times New Roman"/>
          <w:bCs/>
          <w:sz w:val="22"/>
          <w:szCs w:val="22"/>
        </w:rPr>
        <w:t xml:space="preserve"> indicat</w:t>
      </w:r>
      <w:r w:rsidR="00DF5F62">
        <w:rPr>
          <w:rFonts w:ascii="Times New Roman" w:hAnsi="Times New Roman" w:cs="Times New Roman"/>
          <w:bCs/>
          <w:sz w:val="22"/>
          <w:szCs w:val="22"/>
        </w:rPr>
        <w:t xml:space="preserve">es the % abundance is &gt; 1% </w:t>
      </w:r>
      <w:r w:rsidR="000455C4">
        <w:rPr>
          <w:rFonts w:ascii="Times New Roman" w:hAnsi="Times New Roman" w:cs="Times New Roman"/>
          <w:bCs/>
          <w:sz w:val="22"/>
          <w:szCs w:val="22"/>
        </w:rPr>
        <w:t xml:space="preserve">from the </w:t>
      </w:r>
      <w:proofErr w:type="spellStart"/>
      <w:r w:rsidR="000455C4">
        <w:rPr>
          <w:rFonts w:ascii="Times New Roman" w:hAnsi="Times New Roman" w:cs="Times New Roman"/>
          <w:bCs/>
          <w:sz w:val="22"/>
          <w:szCs w:val="22"/>
        </w:rPr>
        <w:t>metagenome</w:t>
      </w:r>
      <w:r w:rsidR="000455C4" w:rsidRPr="000455C4">
        <w:rPr>
          <w:rFonts w:ascii="Times New Roman" w:hAnsi="Times New Roman" w:cs="Times New Roman"/>
          <w:bCs/>
          <w:sz w:val="22"/>
          <w:szCs w:val="22"/>
          <w:vertAlign w:val="superscript"/>
        </w:rPr>
        <w:t>B</w:t>
      </w:r>
      <w:proofErr w:type="spellEnd"/>
      <w:r w:rsidR="000455C4">
        <w:rPr>
          <w:rFonts w:ascii="Times New Roman" w:hAnsi="Times New Roman" w:cs="Times New Roman"/>
          <w:bCs/>
          <w:sz w:val="22"/>
          <w:szCs w:val="22"/>
        </w:rPr>
        <w:t xml:space="preserve"> or </w:t>
      </w:r>
      <w:proofErr w:type="spellStart"/>
      <w:r w:rsidR="000455C4">
        <w:rPr>
          <w:rFonts w:ascii="Times New Roman" w:hAnsi="Times New Roman" w:cs="Times New Roman"/>
          <w:bCs/>
          <w:sz w:val="22"/>
          <w:szCs w:val="22"/>
        </w:rPr>
        <w:t>metatranscriptome</w:t>
      </w:r>
      <w:r w:rsidR="000455C4" w:rsidRPr="000455C4">
        <w:rPr>
          <w:rFonts w:ascii="Times New Roman" w:hAnsi="Times New Roman" w:cs="Times New Roman"/>
          <w:bCs/>
          <w:sz w:val="22"/>
          <w:szCs w:val="22"/>
          <w:vertAlign w:val="superscript"/>
        </w:rPr>
        <w:t>C</w:t>
      </w:r>
      <w:proofErr w:type="spellEnd"/>
      <w:r w:rsidRPr="009331EB" w:rsidDel="00F170B8">
        <w:rPr>
          <w:rFonts w:ascii="Times New Roman" w:hAnsi="Times New Roman" w:cs="Times New Roman"/>
          <w:bCs/>
          <w:sz w:val="22"/>
          <w:szCs w:val="22"/>
        </w:rPr>
        <w:t>.</w:t>
      </w:r>
    </w:p>
    <w:p w14:paraId="2210DD69" w14:textId="3BC2E0FA" w:rsidR="007A6183" w:rsidRPr="00F902D8" w:rsidRDefault="008A1E04" w:rsidP="007A6183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D</w:t>
      </w:r>
      <w:r w:rsidR="007A6183" w:rsidRPr="00F902D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895D9A">
        <w:rPr>
          <w:rFonts w:ascii="Times New Roman" w:hAnsi="Times New Roman" w:cs="Times New Roman"/>
          <w:sz w:val="22"/>
          <w:szCs w:val="22"/>
        </w:rPr>
        <w:t>Genomic DNA s</w:t>
      </w:r>
      <w:r w:rsidR="007A6183" w:rsidRPr="00F902D8">
        <w:rPr>
          <w:rFonts w:ascii="Times New Roman" w:hAnsi="Times New Roman" w:cs="Times New Roman"/>
          <w:sz w:val="22"/>
          <w:szCs w:val="22"/>
        </w:rPr>
        <w:t>amples were tested</w:t>
      </w:r>
      <w:r w:rsidR="00037014">
        <w:rPr>
          <w:rFonts w:ascii="Times New Roman" w:hAnsi="Times New Roman" w:cs="Times New Roman"/>
          <w:sz w:val="22"/>
          <w:szCs w:val="22"/>
        </w:rPr>
        <w:t xml:space="preserve"> by qPCR for presence of </w:t>
      </w:r>
      <w:r w:rsidR="00037014">
        <w:rPr>
          <w:rFonts w:ascii="Times New Roman" w:hAnsi="Times New Roman" w:cs="Times New Roman"/>
          <w:i/>
          <w:sz w:val="22"/>
          <w:szCs w:val="22"/>
        </w:rPr>
        <w:t>M. smithii</w:t>
      </w:r>
      <w:r w:rsidR="007A6183" w:rsidRPr="00F902D8">
        <w:rPr>
          <w:rFonts w:ascii="Times New Roman" w:hAnsi="Times New Roman" w:cs="Times New Roman"/>
          <w:sz w:val="22"/>
          <w:szCs w:val="22"/>
        </w:rPr>
        <w:t xml:space="preserve"> </w:t>
      </w:r>
      <w:r w:rsidR="00572723">
        <w:rPr>
          <w:rFonts w:ascii="Times New Roman" w:hAnsi="Times New Roman" w:cs="Times New Roman"/>
          <w:sz w:val="22"/>
          <w:szCs w:val="22"/>
        </w:rPr>
        <w:t>(</w:t>
      </w:r>
      <w:r w:rsidR="007A6183" w:rsidRPr="00F902D8">
        <w:rPr>
          <w:rFonts w:ascii="Times New Roman" w:hAnsi="Times New Roman" w:cs="Times New Roman"/>
          <w:sz w:val="22"/>
          <w:szCs w:val="22"/>
        </w:rPr>
        <w:t>in triplicate</w:t>
      </w:r>
      <w:r w:rsidR="00572723">
        <w:rPr>
          <w:rFonts w:ascii="Times New Roman" w:hAnsi="Times New Roman" w:cs="Times New Roman"/>
          <w:sz w:val="22"/>
          <w:szCs w:val="22"/>
        </w:rPr>
        <w:t>)</w:t>
      </w:r>
      <w:r w:rsidR="00080076">
        <w:rPr>
          <w:rFonts w:ascii="Times New Roman" w:hAnsi="Times New Roman" w:cs="Times New Roman"/>
          <w:sz w:val="22"/>
          <w:szCs w:val="22"/>
        </w:rPr>
        <w:t xml:space="preserve"> using primers specific for the </w:t>
      </w:r>
      <w:r w:rsidR="00080076">
        <w:rPr>
          <w:rFonts w:ascii="Times New Roman" w:hAnsi="Times New Roman" w:cs="Times New Roman"/>
          <w:i/>
          <w:sz w:val="22"/>
          <w:szCs w:val="22"/>
        </w:rPr>
        <w:t xml:space="preserve">M. smithii </w:t>
      </w:r>
      <w:r w:rsidR="00080076">
        <w:rPr>
          <w:rFonts w:ascii="Times New Roman" w:hAnsi="Times New Roman" w:cs="Times New Roman"/>
          <w:sz w:val="22"/>
          <w:szCs w:val="22"/>
        </w:rPr>
        <w:t>16S rRNA gene</w:t>
      </w:r>
      <w:r w:rsidR="007A6183" w:rsidRPr="00F902D8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C0ACE32" w14:textId="6E620D81" w:rsidR="007A6183" w:rsidRPr="00F902D8" w:rsidRDefault="008A1E04" w:rsidP="007A6183">
      <w:pPr>
        <w:rPr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 w:rsidR="007A6183" w:rsidRPr="00F902D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7A6183" w:rsidRPr="00F902D8">
        <w:rPr>
          <w:rFonts w:ascii="Times New Roman" w:hAnsi="Times New Roman" w:cs="Times New Roman"/>
          <w:sz w:val="22"/>
          <w:szCs w:val="22"/>
        </w:rPr>
        <w:t xml:space="preserve">Undetermined indicates the primers failed to amplify and therefore no </w:t>
      </w:r>
      <w:r w:rsidR="007A6183" w:rsidRPr="00F902D8">
        <w:rPr>
          <w:rFonts w:ascii="Times New Roman" w:hAnsi="Times New Roman" w:cs="Times New Roman"/>
          <w:i/>
          <w:sz w:val="22"/>
          <w:szCs w:val="22"/>
        </w:rPr>
        <w:t xml:space="preserve">M. smithii </w:t>
      </w:r>
      <w:r w:rsidR="007A6183" w:rsidRPr="00F902D8">
        <w:rPr>
          <w:rFonts w:ascii="Times New Roman" w:hAnsi="Times New Roman" w:cs="Times New Roman"/>
          <w:sz w:val="22"/>
          <w:szCs w:val="22"/>
        </w:rPr>
        <w:t>was detected in that sample.</w:t>
      </w:r>
    </w:p>
    <w:p w14:paraId="5B67395F" w14:textId="77777777" w:rsidR="007A6183" w:rsidRPr="009331EB" w:rsidRDefault="007A6183" w:rsidP="009331EB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7A6183" w:rsidRPr="009331EB" w:rsidSect="00230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226"/>
    <w:rsid w:val="00037014"/>
    <w:rsid w:val="000455C4"/>
    <w:rsid w:val="00080076"/>
    <w:rsid w:val="00187CBF"/>
    <w:rsid w:val="00213F90"/>
    <w:rsid w:val="00230F47"/>
    <w:rsid w:val="00255F8E"/>
    <w:rsid w:val="00280F88"/>
    <w:rsid w:val="002D08B7"/>
    <w:rsid w:val="00312724"/>
    <w:rsid w:val="003445FF"/>
    <w:rsid w:val="00356EA4"/>
    <w:rsid w:val="0036727D"/>
    <w:rsid w:val="00393226"/>
    <w:rsid w:val="003F3CD2"/>
    <w:rsid w:val="00460587"/>
    <w:rsid w:val="004D4832"/>
    <w:rsid w:val="004F1CE1"/>
    <w:rsid w:val="00524BB6"/>
    <w:rsid w:val="00572723"/>
    <w:rsid w:val="005F525E"/>
    <w:rsid w:val="006110E9"/>
    <w:rsid w:val="00774D60"/>
    <w:rsid w:val="007A6183"/>
    <w:rsid w:val="00801783"/>
    <w:rsid w:val="00816240"/>
    <w:rsid w:val="00826271"/>
    <w:rsid w:val="00895D9A"/>
    <w:rsid w:val="008A1E04"/>
    <w:rsid w:val="0090707F"/>
    <w:rsid w:val="0092613E"/>
    <w:rsid w:val="009331EB"/>
    <w:rsid w:val="00A87341"/>
    <w:rsid w:val="00AE196E"/>
    <w:rsid w:val="00B1564A"/>
    <w:rsid w:val="00C15841"/>
    <w:rsid w:val="00C207B7"/>
    <w:rsid w:val="00C46DD3"/>
    <w:rsid w:val="00D270F3"/>
    <w:rsid w:val="00D55A6B"/>
    <w:rsid w:val="00DD1A46"/>
    <w:rsid w:val="00DF5F62"/>
    <w:rsid w:val="00DF6C3F"/>
    <w:rsid w:val="00E35C60"/>
    <w:rsid w:val="00E52A6F"/>
    <w:rsid w:val="00ED72BD"/>
    <w:rsid w:val="00F0293D"/>
    <w:rsid w:val="00F80EBE"/>
    <w:rsid w:val="00FC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01E8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C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C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C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C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9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5</Words>
  <Characters>1517</Characters>
  <Application>Microsoft Macintosh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tersen</dc:creator>
  <cp:keywords/>
  <dc:description/>
  <cp:lastModifiedBy>Lauren Petersen</cp:lastModifiedBy>
  <cp:revision>27</cp:revision>
  <dcterms:created xsi:type="dcterms:W3CDTF">2016-12-05T17:46:00Z</dcterms:created>
  <dcterms:modified xsi:type="dcterms:W3CDTF">2017-05-25T13:10:00Z</dcterms:modified>
</cp:coreProperties>
</file>